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1" w:type="dxa"/>
        <w:tblLayout w:type="fixed"/>
        <w:tblLook w:val="04A0" w:firstRow="1" w:lastRow="0" w:firstColumn="1" w:lastColumn="0" w:noHBand="0" w:noVBand="1"/>
      </w:tblPr>
      <w:tblGrid>
        <w:gridCol w:w="1834"/>
        <w:gridCol w:w="1941"/>
        <w:gridCol w:w="3627"/>
        <w:gridCol w:w="1669"/>
      </w:tblGrid>
      <w:tr w:rsidR="007B6B5E" w:rsidRPr="007C466F" w14:paraId="255C3E9A" w14:textId="77777777" w:rsidTr="005345D5">
        <w:tc>
          <w:tcPr>
            <w:tcW w:w="9070" w:type="dxa"/>
            <w:gridSpan w:val="4"/>
            <w:tcBorders>
              <w:top w:val="nil"/>
              <w:left w:val="nil"/>
              <w:right w:val="nil"/>
            </w:tcBorders>
          </w:tcPr>
          <w:p w14:paraId="59657C3E" w14:textId="7FFA7D65" w:rsidR="007B6B5E" w:rsidRPr="008163D3" w:rsidRDefault="007C466F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Additional file</w:t>
            </w:r>
            <w:r w:rsidR="002178E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 4</w:t>
            </w:r>
            <w:r w:rsidR="007B6B5E" w:rsidRPr="008163D3">
              <w:rPr>
                <w:rFonts w:ascii="Times New Roman" w:hAnsi="Times New Roman" w:cs="Times New Roman"/>
                <w:szCs w:val="20"/>
                <w:lang w:val="en-US"/>
              </w:rPr>
              <w:t xml:space="preserve">. Primers and probes used in pathogen screening and tick species determination. Abbreviations </w:t>
            </w:r>
            <w:r w:rsidR="007B6B5E" w:rsidRPr="008163D3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TS2</w:t>
            </w:r>
            <w:r w:rsidR="007B6B5E" w:rsidRPr="008163D3">
              <w:rPr>
                <w:rFonts w:ascii="Times New Roman" w:hAnsi="Times New Roman" w:cs="Times New Roman"/>
                <w:szCs w:val="20"/>
                <w:lang w:val="en-US"/>
              </w:rPr>
              <w:t xml:space="preserve"> internal transcribed spacer, </w:t>
            </w:r>
            <w:r w:rsidR="007B6B5E" w:rsidRPr="008163D3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gltA</w:t>
            </w:r>
            <w:r w:rsidR="007B6B5E" w:rsidRPr="008163D3">
              <w:rPr>
                <w:rFonts w:ascii="Times New Roman" w:hAnsi="Times New Roman" w:cs="Times New Roman"/>
                <w:szCs w:val="20"/>
                <w:lang w:val="en-US"/>
              </w:rPr>
              <w:t xml:space="preserve"> bacterial citrate synthase gene, </w:t>
            </w:r>
            <w:r w:rsidR="007B6B5E" w:rsidRPr="008163D3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16S </w:t>
            </w:r>
            <w:r w:rsidR="007B6B5E" w:rsidRPr="008163D3">
              <w:rPr>
                <w:rFonts w:ascii="Times New Roman" w:hAnsi="Times New Roman" w:cs="Times New Roman"/>
                <w:szCs w:val="20"/>
                <w:lang w:val="en-US"/>
              </w:rPr>
              <w:t xml:space="preserve">ribosomal RNA genes, </w:t>
            </w:r>
            <w:r w:rsidR="007B6B5E" w:rsidRPr="008163D3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GS</w:t>
            </w:r>
            <w:r w:rsidR="007B6B5E" w:rsidRPr="008163D3">
              <w:rPr>
                <w:rFonts w:ascii="Times New Roman" w:hAnsi="Times New Roman" w:cs="Times New Roman"/>
                <w:szCs w:val="20"/>
                <w:lang w:val="en-US"/>
              </w:rPr>
              <w:t xml:space="preserve"> intergenic spacer region, </w:t>
            </w:r>
            <w:r w:rsidR="007B6B5E" w:rsidRPr="008163D3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faB</w:t>
            </w:r>
            <w:r w:rsidR="007B6B5E" w:rsidRPr="008163D3">
              <w:rPr>
                <w:rFonts w:ascii="Times New Roman" w:hAnsi="Times New Roman" w:cs="Times New Roman"/>
                <w:szCs w:val="20"/>
                <w:lang w:val="en-US"/>
              </w:rPr>
              <w:t xml:space="preserve"> fagellin B gene.</w:t>
            </w:r>
          </w:p>
        </w:tc>
      </w:tr>
      <w:tr w:rsidR="007B6B5E" w:rsidRPr="008163D3" w14:paraId="6586723A" w14:textId="77777777" w:rsidTr="005345D5">
        <w:trPr>
          <w:trHeight w:hRule="exact" w:val="567"/>
        </w:trPr>
        <w:tc>
          <w:tcPr>
            <w:tcW w:w="1833" w:type="dxa"/>
            <w:tcBorders>
              <w:left w:val="nil"/>
              <w:right w:val="nil"/>
            </w:tcBorders>
          </w:tcPr>
          <w:p w14:paraId="5EDA58E2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rimer/probe name</w:t>
            </w:r>
          </w:p>
          <w:p w14:paraId="7990C61E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14:paraId="420D5BF1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Target</w:t>
            </w:r>
          </w:p>
          <w:p w14:paraId="158D0DE3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left w:val="nil"/>
              <w:right w:val="nil"/>
            </w:tcBorders>
          </w:tcPr>
          <w:p w14:paraId="5F5A6F11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ucleotide sequence (5' → 3')</w:t>
            </w:r>
          </w:p>
          <w:p w14:paraId="2B63C275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2D27CFD5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mplicon size (bp)</w:t>
            </w:r>
          </w:p>
          <w:p w14:paraId="6B5CE33C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08D102A4" w14:textId="77777777" w:rsidTr="005345D5">
        <w:trPr>
          <w:trHeight w:hRule="exact" w:val="567"/>
        </w:trPr>
        <w:tc>
          <w:tcPr>
            <w:tcW w:w="1833" w:type="dxa"/>
            <w:tcBorders>
              <w:left w:val="nil"/>
              <w:bottom w:val="nil"/>
              <w:right w:val="nil"/>
            </w:tcBorders>
          </w:tcPr>
          <w:p w14:paraId="71D8F79B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ApF</w:t>
            </w:r>
          </w:p>
          <w:p w14:paraId="2B9FDBAA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left w:val="nil"/>
              <w:bottom w:val="nil"/>
              <w:right w:val="nil"/>
            </w:tcBorders>
          </w:tcPr>
          <w:p w14:paraId="2EBAC108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A. phagocytophilum gltA</w:t>
            </w:r>
          </w:p>
          <w:p w14:paraId="4D8C1331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left w:val="nil"/>
              <w:bottom w:val="nil"/>
              <w:right w:val="nil"/>
            </w:tcBorders>
          </w:tcPr>
          <w:p w14:paraId="11C91CFD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TTTTGGGCGCTGAATACGAT</w:t>
            </w:r>
          </w:p>
          <w:p w14:paraId="6B69D5BF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</w:tcPr>
          <w:p w14:paraId="5639F74C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63D3">
              <w:rPr>
                <w:rFonts w:ascii="Times New Roman" w:hAnsi="Times New Roman" w:cs="Times New Roman"/>
                <w:szCs w:val="20"/>
                <w:lang w:val="en-US"/>
              </w:rPr>
              <w:t>64</w:t>
            </w:r>
          </w:p>
        </w:tc>
      </w:tr>
      <w:tr w:rsidR="007B6B5E" w:rsidRPr="008163D3" w14:paraId="1499A920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55F13DC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ApR</w:t>
            </w:r>
          </w:p>
          <w:p w14:paraId="3B89C74C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FAF896C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7C37D3C4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TCTCGAGGGAATGATCTAATAACGT</w:t>
            </w:r>
          </w:p>
          <w:p w14:paraId="04C3F6C0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CDDD0A1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028C9201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5F9F52F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ApM</w:t>
            </w:r>
          </w:p>
          <w:p w14:paraId="413FEDA2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C8C265C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37A86E57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FAM-TGCCTGAACAAGTTATG-BHQ1</w:t>
            </w:r>
          </w:p>
          <w:p w14:paraId="539DCE0E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7F6CFBE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239E13F1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5C9EC01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Borrelia-F</w:t>
            </w:r>
          </w:p>
          <w:p w14:paraId="0E6FD2B0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2F258C4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Borrelia spp. 16S rRNA</w:t>
            </w:r>
          </w:p>
          <w:p w14:paraId="56444532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141F81E2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GCT GAG TCA CGA AAG CGT AG</w:t>
            </w:r>
          </w:p>
          <w:p w14:paraId="17C6721A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3140F5C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63D3">
              <w:rPr>
                <w:rFonts w:ascii="Times New Roman" w:hAnsi="Times New Roman" w:cs="Times New Roman"/>
                <w:szCs w:val="20"/>
                <w:lang w:val="en-US"/>
              </w:rPr>
              <w:t>131</w:t>
            </w:r>
          </w:p>
        </w:tc>
      </w:tr>
      <w:tr w:rsidR="007B6B5E" w:rsidRPr="008163D3" w14:paraId="48E4EB89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26FBE06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Borrelia-R</w:t>
            </w:r>
          </w:p>
          <w:p w14:paraId="13D9ABDF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0A34CA1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33BF72F6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CAC TTA ACA CGT TAG CTT CGG TA</w:t>
            </w:r>
          </w:p>
          <w:p w14:paraId="52AA233A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4165C6F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B6B5E" w:rsidRPr="007C466F" w14:paraId="6AB32E5A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12CBF1D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Borrelia-P</w:t>
            </w:r>
          </w:p>
          <w:p w14:paraId="7CAC74ED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F0EAD8B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71249AAA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 6-FAM-CGC TGT AAA CGA TGC ACA CTT GGT-MGB</w:t>
            </w:r>
          </w:p>
          <w:p w14:paraId="244E5EA0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D90E522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184C83EF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7062D33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B5S-23S_F</w:t>
            </w:r>
          </w:p>
          <w:p w14:paraId="4300FD0E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7F8E1EC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5S–23S rRNA IGS</w:t>
            </w:r>
          </w:p>
          <w:p w14:paraId="41FFDA6C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0F6B4A36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CTGCGAGTTCGCGGGAGA</w:t>
            </w:r>
          </w:p>
          <w:p w14:paraId="220ABF74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15F83B5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63D3">
              <w:rPr>
                <w:rFonts w:ascii="Times New Roman" w:hAnsi="Times New Roman" w:cs="Times New Roman"/>
                <w:szCs w:val="20"/>
                <w:lang w:val="en-US"/>
              </w:rPr>
              <w:t>225-266</w:t>
            </w:r>
          </w:p>
        </w:tc>
      </w:tr>
      <w:tr w:rsidR="007B6B5E" w:rsidRPr="008163D3" w14:paraId="12CA1A13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A6E1EBF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B5S-23S_R</w:t>
            </w:r>
          </w:p>
          <w:p w14:paraId="7D9E64B1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089DC4D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03D55583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TCCTAGGCATTCACCATA</w:t>
            </w:r>
          </w:p>
          <w:p w14:paraId="2A3E2668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D5436E1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2DE6723A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E57178D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B5S-23S_Fn</w:t>
            </w:r>
          </w:p>
          <w:p w14:paraId="1E2F7576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DB9DF73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7EBDFF5D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GAGTTCGCGGGAGAGTAA</w:t>
            </w:r>
          </w:p>
          <w:p w14:paraId="59FA82A7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A7321D9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64D2A70D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CB8E03A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B5S-23S_Rn</w:t>
            </w:r>
          </w:p>
          <w:p w14:paraId="5B7F0402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2C9B325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7EEA53ED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TAGGCATTCACCATAGACTCTT</w:t>
            </w:r>
          </w:p>
          <w:p w14:paraId="7EA2A1DB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0284B04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638E5EF7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05F8C52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Bm_F</w:t>
            </w:r>
          </w:p>
          <w:p w14:paraId="6C96DD29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2AF50A6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Borrelia miyamotoi faB</w:t>
            </w:r>
          </w:p>
          <w:p w14:paraId="4AB5E7F7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3F90CBB8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AGAAGGTGCTCAAGCAG</w:t>
            </w:r>
          </w:p>
          <w:p w14:paraId="30E41548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91130EA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63D3">
              <w:rPr>
                <w:rFonts w:ascii="Times New Roman" w:hAnsi="Times New Roman" w:cs="Times New Roman"/>
                <w:szCs w:val="20"/>
                <w:lang w:val="en-US"/>
              </w:rPr>
              <w:t>156</w:t>
            </w:r>
          </w:p>
        </w:tc>
      </w:tr>
      <w:tr w:rsidR="007B6B5E" w:rsidRPr="008163D3" w14:paraId="4084BEFA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7DE2164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Bm_R</w:t>
            </w:r>
          </w:p>
          <w:p w14:paraId="4FB3D63D" w14:textId="77777777" w:rsidR="007B6B5E" w:rsidRPr="008163D3" w:rsidRDefault="007B6B5E" w:rsidP="005345D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12EC4FE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3A480E27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TCGATCTTTGAAAGTGACATAT</w:t>
            </w:r>
          </w:p>
          <w:p w14:paraId="7953CBC0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EBC7FEF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374C1D6C" w14:textId="77777777" w:rsidTr="005345D5">
        <w:trPr>
          <w:trHeight w:hRule="exact" w:val="73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F9F5DC7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Bm_P</w:t>
            </w:r>
          </w:p>
          <w:p w14:paraId="5FDD76C7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E22A82D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229AB82A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FAM-AGCACAACAGGAGGGAGTTCA AGC-BHQ1</w:t>
            </w:r>
          </w:p>
          <w:p w14:paraId="2497F9BA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5541F92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2780B0D2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E119BF6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IXO-I2-F4</w:t>
            </w:r>
          </w:p>
          <w:p w14:paraId="04992382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1F3DE83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Ixodes sp. ITS2</w:t>
            </w:r>
          </w:p>
          <w:p w14:paraId="03AC087B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79CE15B3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TCTCGTGGCGTTGATTTGC</w:t>
            </w:r>
          </w:p>
          <w:p w14:paraId="72235BA4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17F9B96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63D3">
              <w:rPr>
                <w:rFonts w:ascii="Times New Roman" w:hAnsi="Times New Roman" w:cs="Times New Roman"/>
                <w:szCs w:val="20"/>
                <w:lang w:val="en-US"/>
              </w:rPr>
              <w:t>95</w:t>
            </w:r>
          </w:p>
        </w:tc>
      </w:tr>
      <w:tr w:rsidR="007B6B5E" w:rsidRPr="008163D3" w14:paraId="049FC87F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F0C2E47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IXO-I2-R4</w:t>
            </w:r>
          </w:p>
          <w:p w14:paraId="6157FFEE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80238C3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58484883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CTGACGGAAGGCTACGACG</w:t>
            </w:r>
          </w:p>
          <w:p w14:paraId="6812A1DA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14:paraId="2DD8275A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86A6489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1BB218F2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0DB52C2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Ipe-I2-P4</w:t>
            </w:r>
          </w:p>
          <w:p w14:paraId="79028CCD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71E09ABE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</w:tcPr>
          <w:p w14:paraId="509D6395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FAM-TGCGTGGAAAGAAAACGA G-BHQ1</w:t>
            </w:r>
          </w:p>
          <w:p w14:paraId="41022F02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BD23E70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B6B5E" w:rsidRPr="008163D3" w14:paraId="7FD2A979" w14:textId="77777777" w:rsidTr="005345D5">
        <w:trPr>
          <w:trHeight w:hRule="exact" w:val="567"/>
        </w:trPr>
        <w:tc>
          <w:tcPr>
            <w:tcW w:w="1833" w:type="dxa"/>
            <w:tcBorders>
              <w:top w:val="nil"/>
              <w:left w:val="nil"/>
              <w:right w:val="nil"/>
            </w:tcBorders>
          </w:tcPr>
          <w:p w14:paraId="1A73AF9E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Iri-I2-P4</w:t>
            </w:r>
          </w:p>
          <w:p w14:paraId="6325009C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</w:tcPr>
          <w:p w14:paraId="1D955410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627" w:type="dxa"/>
            <w:tcBorders>
              <w:top w:val="nil"/>
              <w:left w:val="nil"/>
              <w:right w:val="nil"/>
            </w:tcBorders>
          </w:tcPr>
          <w:p w14:paraId="04C6B92A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163D3">
              <w:rPr>
                <w:rFonts w:ascii="Times New Roman" w:hAnsi="Times New Roman" w:cs="Times New Roman"/>
                <w:color w:val="000000"/>
                <w:szCs w:val="20"/>
              </w:rPr>
              <w:t>VIC-TGCTCGAAGGAGAGAACG A-BHQ1</w:t>
            </w:r>
          </w:p>
          <w:p w14:paraId="56BA4172" w14:textId="77777777" w:rsidR="007B6B5E" w:rsidRPr="008163D3" w:rsidRDefault="007B6B5E" w:rsidP="005345D5">
            <w:pPr>
              <w:tabs>
                <w:tab w:val="clear" w:pos="170"/>
              </w:tabs>
              <w:spacing w:before="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14:paraId="426D8D4D" w14:textId="77777777" w:rsidR="007B6B5E" w:rsidRPr="008163D3" w:rsidRDefault="007B6B5E" w:rsidP="005345D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14:paraId="3AB13FB3" w14:textId="77777777" w:rsidR="00F20245" w:rsidRDefault="00F20245"/>
    <w:sectPr w:rsidR="00F20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B5E"/>
    <w:rsid w:val="002178EE"/>
    <w:rsid w:val="007B6B5E"/>
    <w:rsid w:val="007C466F"/>
    <w:rsid w:val="00F2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94BA6"/>
  <w15:chartTrackingRefBased/>
  <w15:docId w15:val="{6A8CF91E-BA80-4648-A424-173C6A37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7B6B5E"/>
    <w:pPr>
      <w:tabs>
        <w:tab w:val="left" w:pos="170"/>
      </w:tabs>
      <w:suppressAutoHyphens/>
      <w:spacing w:before="60" w:after="200" w:line="312" w:lineRule="auto"/>
    </w:pPr>
    <w:rPr>
      <w:rFonts w:ascii="Arial" w:eastAsia="Arial" w:hAnsi="Arial"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B5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41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ese Janzén</dc:creator>
  <cp:keywords/>
  <dc:description/>
  <cp:lastModifiedBy>Thérese Janzén</cp:lastModifiedBy>
  <cp:revision>3</cp:revision>
  <dcterms:created xsi:type="dcterms:W3CDTF">2024-02-12T07:45:00Z</dcterms:created>
  <dcterms:modified xsi:type="dcterms:W3CDTF">2024-02-22T16:15:00Z</dcterms:modified>
</cp:coreProperties>
</file>